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4650" w:rsidRDefault="008F4650" w:rsidP="008F4650">
      <w:r>
        <w:t>S</w:t>
      </w:r>
      <w:r w:rsidR="00E84C54">
        <w:t xml:space="preserve">4 </w:t>
      </w:r>
      <w:bookmarkStart w:id="0" w:name="_GoBack"/>
      <w:bookmarkEnd w:id="0"/>
      <w:r>
        <w:t xml:space="preserve">Fig: </w:t>
      </w:r>
      <w:r w:rsidRPr="00001853">
        <w:t xml:space="preserve">Forest plot showing the risk of asymptomatic/uncomplicated or severe </w:t>
      </w:r>
      <w:r w:rsidRPr="001519AB">
        <w:rPr>
          <w:i/>
        </w:rPr>
        <w:t>P. falciparum</w:t>
      </w:r>
      <w:r w:rsidRPr="00001853">
        <w:t xml:space="preserve"> infection in children co-infected with STH compared with children who did not have STH infection when adjusted </w:t>
      </w:r>
      <w:r>
        <w:t>for</w:t>
      </w:r>
      <w:r w:rsidRPr="00001853">
        <w:t xml:space="preserve"> geographic location of the study participants.</w:t>
      </w:r>
    </w:p>
    <w:p w:rsidR="00581EA3" w:rsidRDefault="008F4650">
      <w:r w:rsidRPr="003E3394">
        <w:rPr>
          <w:noProof/>
          <w:lang w:eastAsia="en-GB"/>
        </w:rPr>
        <w:drawing>
          <wp:inline distT="0" distB="0" distL="0" distR="0" wp14:anchorId="01E3A453" wp14:editId="1523B9E1">
            <wp:extent cx="5731510" cy="3582035"/>
            <wp:effectExtent l="0" t="0" r="2540" b="0"/>
            <wp:docPr id="5" name="Picture 5" descr="C:\Users\dcd.LAPT2283\Desktop\forest_OR_Adjusted_helminth_reg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cd.LAPT2283\Desktop\forest_OR_Adjusted_helminth_region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1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650"/>
    <w:rsid w:val="00581EA3"/>
    <w:rsid w:val="008F4650"/>
    <w:rsid w:val="00E8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EFDC4"/>
  <w15:chartTrackingRefBased/>
  <w15:docId w15:val="{B6108A82-4083-4F3A-86E1-685DC0874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6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Afolabi</dc:creator>
  <cp:keywords/>
  <dc:description/>
  <cp:lastModifiedBy>Me</cp:lastModifiedBy>
  <cp:revision>2</cp:revision>
  <dcterms:created xsi:type="dcterms:W3CDTF">2021-02-03T11:58:00Z</dcterms:created>
  <dcterms:modified xsi:type="dcterms:W3CDTF">2021-02-03T11:58:00Z</dcterms:modified>
</cp:coreProperties>
</file>